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58FD8" w14:textId="1C34EE5C" w:rsidR="00546C69" w:rsidRPr="004836C7" w:rsidRDefault="004836C7" w:rsidP="00546C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. </w:t>
      </w:r>
    </w:p>
    <w:p w14:paraId="18AC1D26" w14:textId="77777777" w:rsidR="00546C69" w:rsidRDefault="00546C69" w:rsidP="00546C69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46C69" w14:paraId="1EF17275" w14:textId="77777777" w:rsidTr="00D614C6">
        <w:tc>
          <w:tcPr>
            <w:tcW w:w="3116" w:type="dxa"/>
          </w:tcPr>
          <w:p w14:paraId="1DE6FFD1" w14:textId="77777777" w:rsidR="00546C69" w:rsidRPr="009B3B25" w:rsidRDefault="00546C69" w:rsidP="00D614C6">
            <w:pPr>
              <w:rPr>
                <w:rFonts w:ascii="Arial" w:hAnsi="Arial" w:cs="Arial"/>
                <w:b/>
                <w:bCs/>
              </w:rPr>
            </w:pPr>
            <w:r w:rsidRPr="009B3B25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117" w:type="dxa"/>
          </w:tcPr>
          <w:p w14:paraId="41F0B391" w14:textId="77777777" w:rsidR="00546C69" w:rsidRPr="009B3B25" w:rsidRDefault="00546C69" w:rsidP="00D614C6">
            <w:pPr>
              <w:rPr>
                <w:rFonts w:ascii="Arial" w:hAnsi="Arial" w:cs="Arial"/>
                <w:b/>
                <w:bCs/>
              </w:rPr>
            </w:pPr>
            <w:r w:rsidRPr="009B3B25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3117" w:type="dxa"/>
          </w:tcPr>
          <w:p w14:paraId="4A2595D2" w14:textId="77777777" w:rsidR="00546C69" w:rsidRPr="009B3B25" w:rsidRDefault="00546C69" w:rsidP="00D614C6">
            <w:pPr>
              <w:rPr>
                <w:rFonts w:ascii="Arial" w:hAnsi="Arial" w:cs="Arial"/>
                <w:b/>
                <w:bCs/>
              </w:rPr>
            </w:pPr>
            <w:r w:rsidRPr="009B3B25">
              <w:rPr>
                <w:rFonts w:ascii="Arial" w:hAnsi="Arial" w:cs="Arial"/>
                <w:b/>
                <w:bCs/>
              </w:rPr>
              <w:t xml:space="preserve">ANOVA </w:t>
            </w: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546C69" w14:paraId="59BE0151" w14:textId="77777777" w:rsidTr="00D614C6">
        <w:tc>
          <w:tcPr>
            <w:tcW w:w="3116" w:type="dxa"/>
          </w:tcPr>
          <w:p w14:paraId="2FC0ABD3" w14:textId="77777777" w:rsidR="00546C69" w:rsidRPr="000C0C4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E_38</w:t>
            </w:r>
          </w:p>
        </w:tc>
        <w:tc>
          <w:tcPr>
            <w:tcW w:w="3117" w:type="dxa"/>
          </w:tcPr>
          <w:p w14:paraId="0D8C95C5" w14:textId="77777777" w:rsidR="00546C69" w:rsidRPr="00B43FD9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myloid-beta precursor protein</w:t>
            </w:r>
          </w:p>
        </w:tc>
        <w:tc>
          <w:tcPr>
            <w:tcW w:w="3117" w:type="dxa"/>
          </w:tcPr>
          <w:p w14:paraId="655A716B" w14:textId="77777777" w:rsidR="00546C69" w:rsidRPr="00B43FD9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0E-03</w:t>
            </w:r>
          </w:p>
        </w:tc>
      </w:tr>
      <w:tr w:rsidR="00546C69" w14:paraId="473CEFFF" w14:textId="77777777" w:rsidTr="00D614C6">
        <w:tc>
          <w:tcPr>
            <w:tcW w:w="3116" w:type="dxa"/>
          </w:tcPr>
          <w:p w14:paraId="69456C65" w14:textId="77777777" w:rsidR="00546C69" w:rsidRPr="00B43FD9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E_40</w:t>
            </w:r>
          </w:p>
        </w:tc>
        <w:tc>
          <w:tcPr>
            <w:tcW w:w="3117" w:type="dxa"/>
          </w:tcPr>
          <w:p w14:paraId="275C5514" w14:textId="77777777" w:rsidR="00546C69" w:rsidRDefault="00546C69" w:rsidP="00D614C6">
            <w:pPr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Amyloid-beta precursor protein</w:t>
            </w:r>
          </w:p>
        </w:tc>
        <w:tc>
          <w:tcPr>
            <w:tcW w:w="3117" w:type="dxa"/>
          </w:tcPr>
          <w:p w14:paraId="1C38B9CF" w14:textId="77777777" w:rsidR="00546C69" w:rsidRPr="0076159F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00E-03</w:t>
            </w:r>
          </w:p>
        </w:tc>
      </w:tr>
      <w:tr w:rsidR="00546C69" w14:paraId="5E4D0860" w14:textId="77777777" w:rsidTr="00D614C6">
        <w:tc>
          <w:tcPr>
            <w:tcW w:w="3116" w:type="dxa"/>
          </w:tcPr>
          <w:p w14:paraId="07CFF384" w14:textId="77777777" w:rsidR="00546C69" w:rsidRPr="0076159F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E_42</w:t>
            </w:r>
          </w:p>
        </w:tc>
        <w:tc>
          <w:tcPr>
            <w:tcW w:w="3117" w:type="dxa"/>
          </w:tcPr>
          <w:p w14:paraId="4FBDB551" w14:textId="77777777" w:rsidR="00546C69" w:rsidRDefault="00546C69" w:rsidP="00D614C6">
            <w:pPr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Amyloid-beta precursor protein</w:t>
            </w:r>
          </w:p>
        </w:tc>
        <w:tc>
          <w:tcPr>
            <w:tcW w:w="3117" w:type="dxa"/>
          </w:tcPr>
          <w:p w14:paraId="3BE1BE44" w14:textId="77777777" w:rsidR="00546C69" w:rsidRPr="0076159F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0E-02</w:t>
            </w:r>
          </w:p>
        </w:tc>
      </w:tr>
      <w:tr w:rsidR="00546C69" w14:paraId="2B4B09F6" w14:textId="77777777" w:rsidTr="00D614C6">
        <w:tc>
          <w:tcPr>
            <w:tcW w:w="3116" w:type="dxa"/>
          </w:tcPr>
          <w:p w14:paraId="4C472444" w14:textId="77777777" w:rsidR="00546C69" w:rsidRPr="0076159F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E1</w:t>
            </w:r>
          </w:p>
        </w:tc>
        <w:tc>
          <w:tcPr>
            <w:tcW w:w="3117" w:type="dxa"/>
          </w:tcPr>
          <w:p w14:paraId="604712ED" w14:textId="77777777" w:rsidR="00546C69" w:rsidRPr="00F9555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ta-site amyloid precursor protein cleaving enzyme 1</w:t>
            </w:r>
          </w:p>
        </w:tc>
        <w:tc>
          <w:tcPr>
            <w:tcW w:w="3117" w:type="dxa"/>
          </w:tcPr>
          <w:p w14:paraId="21AE0037" w14:textId="77777777" w:rsidR="00546C69" w:rsidRPr="00F9555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0E-02</w:t>
            </w:r>
          </w:p>
        </w:tc>
      </w:tr>
      <w:tr w:rsidR="00546C69" w14:paraId="783C9BF3" w14:textId="77777777" w:rsidTr="00D614C6">
        <w:tc>
          <w:tcPr>
            <w:tcW w:w="3116" w:type="dxa"/>
          </w:tcPr>
          <w:p w14:paraId="78C9DCE2" w14:textId="77777777" w:rsidR="00546C69" w:rsidRPr="00F9555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CL4</w:t>
            </w:r>
          </w:p>
        </w:tc>
        <w:tc>
          <w:tcPr>
            <w:tcW w:w="3117" w:type="dxa"/>
          </w:tcPr>
          <w:p w14:paraId="732BC4FB" w14:textId="77777777" w:rsidR="00546C69" w:rsidRPr="00A170EC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-C motif chemokine ligand 4</w:t>
            </w:r>
          </w:p>
        </w:tc>
        <w:tc>
          <w:tcPr>
            <w:tcW w:w="3117" w:type="dxa"/>
          </w:tcPr>
          <w:p w14:paraId="7130CD30" w14:textId="77777777" w:rsidR="00546C69" w:rsidRPr="00237AB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0E-02</w:t>
            </w:r>
          </w:p>
        </w:tc>
      </w:tr>
      <w:tr w:rsidR="00546C69" w14:paraId="1771705D" w14:textId="77777777" w:rsidTr="00D614C6">
        <w:tc>
          <w:tcPr>
            <w:tcW w:w="3116" w:type="dxa"/>
          </w:tcPr>
          <w:p w14:paraId="4837C0AC" w14:textId="77777777" w:rsidR="00546C69" w:rsidRPr="00B85F11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CL8</w:t>
            </w:r>
          </w:p>
        </w:tc>
        <w:tc>
          <w:tcPr>
            <w:tcW w:w="3117" w:type="dxa"/>
          </w:tcPr>
          <w:p w14:paraId="1DE76904" w14:textId="77777777" w:rsidR="00546C69" w:rsidRPr="00A170EC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leukin 8</w:t>
            </w:r>
          </w:p>
        </w:tc>
        <w:tc>
          <w:tcPr>
            <w:tcW w:w="3117" w:type="dxa"/>
          </w:tcPr>
          <w:p w14:paraId="51B492D2" w14:textId="77777777" w:rsidR="00546C69" w:rsidRPr="00237ABB" w:rsidRDefault="00546C69" w:rsidP="00D614C6">
            <w:pPr>
              <w:rPr>
                <w:rFonts w:ascii="Aptos Narrow" w:hAnsi="Aptos Narrow"/>
                <w:color w:val="000000"/>
              </w:rPr>
            </w:pPr>
          </w:p>
        </w:tc>
      </w:tr>
      <w:tr w:rsidR="00546C69" w14:paraId="0A37D224" w14:textId="77777777" w:rsidTr="00D614C6">
        <w:tc>
          <w:tcPr>
            <w:tcW w:w="3116" w:type="dxa"/>
          </w:tcPr>
          <w:p w14:paraId="75F04CBD" w14:textId="77777777" w:rsidR="00546C69" w:rsidRPr="00B85F11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X3CL1</w:t>
            </w:r>
          </w:p>
        </w:tc>
        <w:tc>
          <w:tcPr>
            <w:tcW w:w="3117" w:type="dxa"/>
          </w:tcPr>
          <w:p w14:paraId="1EBCEE44" w14:textId="77777777" w:rsidR="00546C69" w:rsidRPr="00237AB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-X3-C motif chemokine ligand 1</w:t>
            </w:r>
          </w:p>
        </w:tc>
        <w:tc>
          <w:tcPr>
            <w:tcW w:w="3117" w:type="dxa"/>
          </w:tcPr>
          <w:p w14:paraId="510D6711" w14:textId="77777777" w:rsidR="00546C69" w:rsidRDefault="00546C69" w:rsidP="00D614C6">
            <w:pPr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9.40E-03</w:t>
            </w:r>
          </w:p>
        </w:tc>
      </w:tr>
      <w:tr w:rsidR="00546C69" w14:paraId="52EB2D7F" w14:textId="77777777" w:rsidTr="00D614C6">
        <w:tc>
          <w:tcPr>
            <w:tcW w:w="3116" w:type="dxa"/>
          </w:tcPr>
          <w:p w14:paraId="1A857630" w14:textId="77777777" w:rsidR="00546C69" w:rsidRPr="00B85F11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BP3</w:t>
            </w:r>
          </w:p>
        </w:tc>
        <w:tc>
          <w:tcPr>
            <w:tcW w:w="3117" w:type="dxa"/>
          </w:tcPr>
          <w:p w14:paraId="0D13D161" w14:textId="77777777" w:rsidR="00546C69" w:rsidRPr="00A170EC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atty acid-binding protein 3</w:t>
            </w:r>
          </w:p>
        </w:tc>
        <w:tc>
          <w:tcPr>
            <w:tcW w:w="3117" w:type="dxa"/>
          </w:tcPr>
          <w:p w14:paraId="4C5423B8" w14:textId="77777777" w:rsidR="00546C69" w:rsidRPr="004A17CA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0E-06</w:t>
            </w:r>
          </w:p>
        </w:tc>
      </w:tr>
      <w:tr w:rsidR="00546C69" w14:paraId="07560EEA" w14:textId="77777777" w:rsidTr="00D614C6">
        <w:tc>
          <w:tcPr>
            <w:tcW w:w="3116" w:type="dxa"/>
          </w:tcPr>
          <w:p w14:paraId="233D514E" w14:textId="77777777" w:rsidR="00546C69" w:rsidRPr="009B3B2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OT1</w:t>
            </w:r>
          </w:p>
        </w:tc>
        <w:tc>
          <w:tcPr>
            <w:tcW w:w="3117" w:type="dxa"/>
          </w:tcPr>
          <w:p w14:paraId="0264F3F5" w14:textId="77777777" w:rsidR="00546C69" w:rsidRPr="00970A5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amic-oxaloacetic acid transaminase 1</w:t>
            </w:r>
          </w:p>
        </w:tc>
        <w:tc>
          <w:tcPr>
            <w:tcW w:w="3117" w:type="dxa"/>
          </w:tcPr>
          <w:p w14:paraId="75EFB094" w14:textId="77777777" w:rsidR="00546C69" w:rsidRPr="004A17CA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0E-03</w:t>
            </w:r>
          </w:p>
        </w:tc>
      </w:tr>
      <w:tr w:rsidR="00546C69" w14:paraId="0238F374" w14:textId="77777777" w:rsidTr="00D614C6">
        <w:tc>
          <w:tcPr>
            <w:tcW w:w="3116" w:type="dxa"/>
          </w:tcPr>
          <w:p w14:paraId="0B86D5D7" w14:textId="77777777" w:rsidR="00546C69" w:rsidRPr="009B3B2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10</w:t>
            </w:r>
          </w:p>
        </w:tc>
        <w:tc>
          <w:tcPr>
            <w:tcW w:w="3117" w:type="dxa"/>
          </w:tcPr>
          <w:p w14:paraId="4EC660BD" w14:textId="77777777" w:rsidR="00546C69" w:rsidRPr="00970A5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leukin-10</w:t>
            </w:r>
          </w:p>
        </w:tc>
        <w:tc>
          <w:tcPr>
            <w:tcW w:w="3117" w:type="dxa"/>
          </w:tcPr>
          <w:p w14:paraId="2B79FF03" w14:textId="77777777" w:rsidR="00546C69" w:rsidRPr="004A17CA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70E-03</w:t>
            </w:r>
          </w:p>
        </w:tc>
      </w:tr>
      <w:tr w:rsidR="00546C69" w14:paraId="5912F4A4" w14:textId="77777777" w:rsidTr="00D614C6">
        <w:tc>
          <w:tcPr>
            <w:tcW w:w="3116" w:type="dxa"/>
          </w:tcPr>
          <w:p w14:paraId="5DE0690E" w14:textId="77777777" w:rsidR="00546C69" w:rsidRPr="009B3B2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L33</w:t>
            </w:r>
          </w:p>
        </w:tc>
        <w:tc>
          <w:tcPr>
            <w:tcW w:w="3117" w:type="dxa"/>
          </w:tcPr>
          <w:p w14:paraId="052B159C" w14:textId="77777777" w:rsidR="00546C69" w:rsidRPr="00970A5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leukin-33</w:t>
            </w:r>
          </w:p>
        </w:tc>
        <w:tc>
          <w:tcPr>
            <w:tcW w:w="3117" w:type="dxa"/>
          </w:tcPr>
          <w:p w14:paraId="60E8ABC8" w14:textId="77777777" w:rsidR="00546C69" w:rsidRPr="004A17CA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0E-02</w:t>
            </w:r>
          </w:p>
        </w:tc>
      </w:tr>
      <w:tr w:rsidR="00546C69" w14:paraId="65B8E5E1" w14:textId="77777777" w:rsidTr="00D614C6">
        <w:tc>
          <w:tcPr>
            <w:tcW w:w="3116" w:type="dxa"/>
          </w:tcPr>
          <w:p w14:paraId="47402160" w14:textId="77777777" w:rsidR="00546C69" w:rsidRPr="000F2E9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PT</w:t>
            </w:r>
          </w:p>
        </w:tc>
        <w:tc>
          <w:tcPr>
            <w:tcW w:w="3117" w:type="dxa"/>
          </w:tcPr>
          <w:p w14:paraId="024D4C00" w14:textId="77777777" w:rsidR="00546C69" w:rsidRPr="00DA2447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crotubule-associated protein tau</w:t>
            </w:r>
          </w:p>
        </w:tc>
        <w:tc>
          <w:tcPr>
            <w:tcW w:w="3117" w:type="dxa"/>
          </w:tcPr>
          <w:p w14:paraId="6A695398" w14:textId="77777777" w:rsidR="00546C69" w:rsidRPr="005668F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5</w:t>
            </w:r>
          </w:p>
        </w:tc>
      </w:tr>
      <w:tr w:rsidR="00546C69" w14:paraId="38A0BA8E" w14:textId="77777777" w:rsidTr="00D614C6">
        <w:tc>
          <w:tcPr>
            <w:tcW w:w="3116" w:type="dxa"/>
          </w:tcPr>
          <w:p w14:paraId="0157DCA8" w14:textId="77777777" w:rsidR="00546C69" w:rsidRPr="000F2E9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FH</w:t>
            </w:r>
          </w:p>
        </w:tc>
        <w:tc>
          <w:tcPr>
            <w:tcW w:w="3117" w:type="dxa"/>
          </w:tcPr>
          <w:p w14:paraId="22B8CC6F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urofilament heavy chain</w:t>
            </w:r>
          </w:p>
        </w:tc>
        <w:tc>
          <w:tcPr>
            <w:tcW w:w="3117" w:type="dxa"/>
          </w:tcPr>
          <w:p w14:paraId="26878908" w14:textId="77777777" w:rsidR="00546C69" w:rsidRPr="005668F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80E-16</w:t>
            </w:r>
          </w:p>
        </w:tc>
      </w:tr>
      <w:tr w:rsidR="00546C69" w14:paraId="431238F3" w14:textId="77777777" w:rsidTr="00D614C6">
        <w:tc>
          <w:tcPr>
            <w:tcW w:w="3116" w:type="dxa"/>
          </w:tcPr>
          <w:p w14:paraId="0921B617" w14:textId="77777777" w:rsidR="00546C69" w:rsidRPr="000F2E9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FL</w:t>
            </w:r>
          </w:p>
        </w:tc>
        <w:tc>
          <w:tcPr>
            <w:tcW w:w="3117" w:type="dxa"/>
          </w:tcPr>
          <w:p w14:paraId="6D5339B7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urofilament light chain</w:t>
            </w:r>
          </w:p>
        </w:tc>
        <w:tc>
          <w:tcPr>
            <w:tcW w:w="3117" w:type="dxa"/>
          </w:tcPr>
          <w:p w14:paraId="2CDA0583" w14:textId="77777777" w:rsidR="00546C69" w:rsidRPr="005668F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0E-27</w:t>
            </w:r>
          </w:p>
        </w:tc>
      </w:tr>
      <w:tr w:rsidR="00546C69" w14:paraId="186A3A91" w14:textId="77777777" w:rsidTr="00D614C6">
        <w:tc>
          <w:tcPr>
            <w:tcW w:w="3116" w:type="dxa"/>
          </w:tcPr>
          <w:p w14:paraId="2D1F8B42" w14:textId="77777777" w:rsidR="00546C69" w:rsidRPr="000F2E95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GF</w:t>
            </w:r>
          </w:p>
        </w:tc>
        <w:tc>
          <w:tcPr>
            <w:tcW w:w="3117" w:type="dxa"/>
          </w:tcPr>
          <w:p w14:paraId="2E2E39AC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rve growth factor</w:t>
            </w:r>
          </w:p>
        </w:tc>
        <w:tc>
          <w:tcPr>
            <w:tcW w:w="3117" w:type="dxa"/>
          </w:tcPr>
          <w:p w14:paraId="3E673508" w14:textId="77777777" w:rsidR="00546C69" w:rsidRPr="00CD258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60E-03</w:t>
            </w:r>
          </w:p>
        </w:tc>
      </w:tr>
      <w:tr w:rsidR="00546C69" w14:paraId="32EE422B" w14:textId="77777777" w:rsidTr="00D614C6">
        <w:tc>
          <w:tcPr>
            <w:tcW w:w="3116" w:type="dxa"/>
          </w:tcPr>
          <w:p w14:paraId="3E558B2B" w14:textId="77777777" w:rsidR="00546C69" w:rsidRPr="005C3D3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STN</w:t>
            </w:r>
          </w:p>
        </w:tc>
        <w:tc>
          <w:tcPr>
            <w:tcW w:w="3117" w:type="dxa"/>
          </w:tcPr>
          <w:p w14:paraId="72C8B6D3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iostin</w:t>
            </w:r>
          </w:p>
        </w:tc>
        <w:tc>
          <w:tcPr>
            <w:tcW w:w="3117" w:type="dxa"/>
          </w:tcPr>
          <w:p w14:paraId="191AC46D" w14:textId="77777777" w:rsidR="00546C69" w:rsidRPr="005668F2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00E-03</w:t>
            </w:r>
          </w:p>
        </w:tc>
      </w:tr>
      <w:tr w:rsidR="00546C69" w14:paraId="4602E53F" w14:textId="77777777" w:rsidTr="00D614C6">
        <w:tc>
          <w:tcPr>
            <w:tcW w:w="3116" w:type="dxa"/>
          </w:tcPr>
          <w:p w14:paraId="796D4AC7" w14:textId="77777777" w:rsidR="00546C69" w:rsidRPr="005C3D3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EN1</w:t>
            </w:r>
          </w:p>
        </w:tc>
        <w:tc>
          <w:tcPr>
            <w:tcW w:w="3117" w:type="dxa"/>
          </w:tcPr>
          <w:p w14:paraId="70DAA85B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ilin-1</w:t>
            </w:r>
          </w:p>
        </w:tc>
        <w:tc>
          <w:tcPr>
            <w:tcW w:w="3117" w:type="dxa"/>
          </w:tcPr>
          <w:p w14:paraId="0F7992D6" w14:textId="77777777" w:rsidR="00546C69" w:rsidRPr="00CD258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0E-02</w:t>
            </w:r>
          </w:p>
        </w:tc>
      </w:tr>
      <w:tr w:rsidR="00546C69" w14:paraId="49B939C6" w14:textId="77777777" w:rsidTr="00D614C6">
        <w:tc>
          <w:tcPr>
            <w:tcW w:w="3116" w:type="dxa"/>
          </w:tcPr>
          <w:p w14:paraId="782182FE" w14:textId="77777777" w:rsidR="00546C69" w:rsidRPr="005C3D3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au181</w:t>
            </w:r>
          </w:p>
        </w:tc>
        <w:tc>
          <w:tcPr>
            <w:tcW w:w="3117" w:type="dxa"/>
          </w:tcPr>
          <w:p w14:paraId="38AB33B3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sphorylated tau 181</w:t>
            </w:r>
          </w:p>
        </w:tc>
        <w:tc>
          <w:tcPr>
            <w:tcW w:w="3117" w:type="dxa"/>
          </w:tcPr>
          <w:p w14:paraId="1AEB2362" w14:textId="77777777" w:rsidR="00546C69" w:rsidRPr="00CD258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30E-11</w:t>
            </w:r>
          </w:p>
        </w:tc>
      </w:tr>
      <w:tr w:rsidR="00546C69" w14:paraId="6A34822F" w14:textId="77777777" w:rsidTr="00D614C6">
        <w:tc>
          <w:tcPr>
            <w:tcW w:w="3116" w:type="dxa"/>
          </w:tcPr>
          <w:p w14:paraId="61EA2C3B" w14:textId="77777777" w:rsidR="00546C69" w:rsidRPr="005C3D3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au217</w:t>
            </w:r>
          </w:p>
        </w:tc>
        <w:tc>
          <w:tcPr>
            <w:tcW w:w="3117" w:type="dxa"/>
          </w:tcPr>
          <w:p w14:paraId="6FAFC253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sphorylated tau 217</w:t>
            </w:r>
          </w:p>
        </w:tc>
        <w:tc>
          <w:tcPr>
            <w:tcW w:w="3117" w:type="dxa"/>
          </w:tcPr>
          <w:p w14:paraId="44BEE3C3" w14:textId="77777777" w:rsidR="00546C69" w:rsidRPr="00CD258B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0E-10</w:t>
            </w:r>
          </w:p>
        </w:tc>
      </w:tr>
      <w:tr w:rsidR="00546C69" w14:paraId="3E8C76B9" w14:textId="77777777" w:rsidTr="00D614C6">
        <w:tc>
          <w:tcPr>
            <w:tcW w:w="3116" w:type="dxa"/>
          </w:tcPr>
          <w:p w14:paraId="7B7336D0" w14:textId="77777777" w:rsidR="00546C69" w:rsidRPr="00CD4DC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Tau231</w:t>
            </w:r>
          </w:p>
        </w:tc>
        <w:tc>
          <w:tcPr>
            <w:tcW w:w="3117" w:type="dxa"/>
          </w:tcPr>
          <w:p w14:paraId="0E0ABF6E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sphorylated tau 231</w:t>
            </w:r>
          </w:p>
        </w:tc>
        <w:tc>
          <w:tcPr>
            <w:tcW w:w="3117" w:type="dxa"/>
          </w:tcPr>
          <w:p w14:paraId="4D5E87CC" w14:textId="77777777" w:rsidR="00546C69" w:rsidRPr="0003231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0E-11</w:t>
            </w:r>
          </w:p>
        </w:tc>
      </w:tr>
      <w:tr w:rsidR="00546C69" w14:paraId="40DAA9FA" w14:textId="77777777" w:rsidTr="00D614C6">
        <w:tc>
          <w:tcPr>
            <w:tcW w:w="3116" w:type="dxa"/>
          </w:tcPr>
          <w:p w14:paraId="2DB37A57" w14:textId="1D074FBC" w:rsidR="00546C69" w:rsidRPr="00CD4DCE" w:rsidRDefault="00546C69" w:rsidP="00D614C6">
            <w:pPr>
              <w:rPr>
                <w:rFonts w:ascii="Aptos Narrow" w:hAnsi="Aptos Narrow"/>
                <w:color w:val="000000"/>
              </w:rPr>
            </w:pPr>
            <w:r w:rsidRPr="2ED8D065">
              <w:rPr>
                <w:rFonts w:ascii="Aptos Narrow" w:hAnsi="Aptos Narrow"/>
                <w:color w:val="000000" w:themeColor="text1"/>
              </w:rPr>
              <w:t>pTDP43-409</w:t>
            </w:r>
            <w:r w:rsidR="6D307BE1" w:rsidRPr="2ED8D065">
              <w:rPr>
                <w:rFonts w:ascii="Aptos Narrow" w:hAnsi="Aptos Narrow"/>
                <w:color w:val="000000" w:themeColor="text1"/>
              </w:rPr>
              <w:t>/410</w:t>
            </w:r>
          </w:p>
        </w:tc>
        <w:tc>
          <w:tcPr>
            <w:tcW w:w="3117" w:type="dxa"/>
          </w:tcPr>
          <w:p w14:paraId="59691AFE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sphorylated TDP-43</w:t>
            </w:r>
          </w:p>
        </w:tc>
        <w:tc>
          <w:tcPr>
            <w:tcW w:w="3117" w:type="dxa"/>
          </w:tcPr>
          <w:p w14:paraId="303D75BD" w14:textId="77777777" w:rsidR="00546C69" w:rsidRPr="0003231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0E-02</w:t>
            </w:r>
          </w:p>
        </w:tc>
      </w:tr>
      <w:tr w:rsidR="00546C69" w14:paraId="4722E9DB" w14:textId="77777777" w:rsidTr="00D614C6">
        <w:tc>
          <w:tcPr>
            <w:tcW w:w="3116" w:type="dxa"/>
          </w:tcPr>
          <w:p w14:paraId="1FB7BF41" w14:textId="77777777" w:rsidR="00546C69" w:rsidRPr="00CD4DC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100A12</w:t>
            </w:r>
          </w:p>
        </w:tc>
        <w:tc>
          <w:tcPr>
            <w:tcW w:w="3117" w:type="dxa"/>
          </w:tcPr>
          <w:p w14:paraId="6730D583" w14:textId="77777777" w:rsidR="00546C69" w:rsidRPr="0007471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100 calcium binding protein A12</w:t>
            </w:r>
          </w:p>
        </w:tc>
        <w:tc>
          <w:tcPr>
            <w:tcW w:w="3117" w:type="dxa"/>
          </w:tcPr>
          <w:p w14:paraId="577BE592" w14:textId="77777777" w:rsidR="00546C69" w:rsidRPr="0003231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0E-02</w:t>
            </w:r>
          </w:p>
        </w:tc>
      </w:tr>
      <w:tr w:rsidR="00546C69" w14:paraId="1267B16E" w14:textId="77777777" w:rsidTr="00D614C6">
        <w:tc>
          <w:tcPr>
            <w:tcW w:w="3116" w:type="dxa"/>
          </w:tcPr>
          <w:p w14:paraId="21724BE7" w14:textId="77777777" w:rsidR="00546C69" w:rsidRPr="00CD4DC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CHL1</w:t>
            </w:r>
          </w:p>
        </w:tc>
        <w:tc>
          <w:tcPr>
            <w:tcW w:w="3117" w:type="dxa"/>
          </w:tcPr>
          <w:p w14:paraId="38D6B27D" w14:textId="77777777" w:rsidR="00546C69" w:rsidRPr="00CD4DCE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biquitin carboxyl-terminal hydrolase 1</w:t>
            </w:r>
          </w:p>
        </w:tc>
        <w:tc>
          <w:tcPr>
            <w:tcW w:w="3117" w:type="dxa"/>
          </w:tcPr>
          <w:p w14:paraId="1F8A2986" w14:textId="77777777" w:rsidR="00546C69" w:rsidRPr="00032310" w:rsidRDefault="00546C69" w:rsidP="00D614C6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7</w:t>
            </w:r>
          </w:p>
        </w:tc>
      </w:tr>
    </w:tbl>
    <w:p w14:paraId="2F0E81D5" w14:textId="77777777" w:rsidR="00546C69" w:rsidRPr="005D62D2" w:rsidRDefault="00546C69" w:rsidP="00546C69">
      <w:pPr>
        <w:rPr>
          <w:rFonts w:ascii="Arial" w:hAnsi="Arial" w:cs="Arial"/>
        </w:rPr>
      </w:pPr>
    </w:p>
    <w:p w14:paraId="48B52535" w14:textId="77777777" w:rsidR="00E70BC3" w:rsidRDefault="00E70BC3"/>
    <w:sectPr w:rsidR="00E70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69"/>
    <w:rsid w:val="00041D3D"/>
    <w:rsid w:val="004836C7"/>
    <w:rsid w:val="00546C69"/>
    <w:rsid w:val="00716439"/>
    <w:rsid w:val="00DE71AB"/>
    <w:rsid w:val="00E70BC3"/>
    <w:rsid w:val="2ED8D065"/>
    <w:rsid w:val="6D30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0F3BE"/>
  <w15:chartTrackingRefBased/>
  <w15:docId w15:val="{F1470F87-F909-4BBA-819F-4E283029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69"/>
  </w:style>
  <w:style w:type="paragraph" w:styleId="Heading1">
    <w:name w:val="heading 1"/>
    <w:basedOn w:val="Normal"/>
    <w:next w:val="Normal"/>
    <w:link w:val="Heading1Char"/>
    <w:uiPriority w:val="9"/>
    <w:qFormat/>
    <w:rsid w:val="00546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C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6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leanor</dc:creator>
  <cp:keywords/>
  <dc:description/>
  <cp:lastModifiedBy>Thomas, Eleanor</cp:lastModifiedBy>
  <cp:revision>3</cp:revision>
  <dcterms:created xsi:type="dcterms:W3CDTF">2024-11-04T13:51:00Z</dcterms:created>
  <dcterms:modified xsi:type="dcterms:W3CDTF">2024-11-12T19:46:00Z</dcterms:modified>
</cp:coreProperties>
</file>